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6E4" w:rsidRDefault="003936E4" w:rsidP="003936E4">
      <w:pPr>
        <w:spacing w:after="0" w:line="24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  <w:t xml:space="preserve">S3 Table. </w:t>
      </w:r>
      <w:proofErr w:type="gramStart"/>
      <w:r w:rsidRPr="001A065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  <w:t>WHO</w:t>
      </w:r>
      <w:proofErr w:type="gramEnd"/>
      <w:r w:rsidRPr="001A065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  <w:t xml:space="preserve"> anemia rates by natural region.</w:t>
      </w:r>
    </w:p>
    <w:p w:rsidR="003936E4" w:rsidRPr="001A0650" w:rsidRDefault="003936E4" w:rsidP="003936E4">
      <w:pPr>
        <w:spacing w:after="0" w:line="24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</w:pPr>
      <w:bookmarkStart w:id="0" w:name="_GoBack"/>
      <w:bookmarkEnd w:id="0"/>
    </w:p>
    <w:p w:rsidR="003936E4" w:rsidRPr="00624588" w:rsidRDefault="003936E4" w:rsidP="003936E4">
      <w:pP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</w:pPr>
    </w:p>
    <w:tbl>
      <w:tblPr>
        <w:tblW w:w="5503" w:type="pct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7"/>
        <w:gridCol w:w="848"/>
        <w:gridCol w:w="620"/>
        <w:gridCol w:w="860"/>
        <w:gridCol w:w="620"/>
        <w:gridCol w:w="853"/>
        <w:gridCol w:w="500"/>
        <w:gridCol w:w="859"/>
        <w:gridCol w:w="620"/>
        <w:gridCol w:w="859"/>
        <w:gridCol w:w="620"/>
        <w:gridCol w:w="860"/>
        <w:gridCol w:w="620"/>
      </w:tblGrid>
      <w:tr w:rsidR="003936E4" w:rsidRPr="00624588" w:rsidTr="003936E4">
        <w:trPr>
          <w:trHeight w:val="364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1426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Solid fuels</w:t>
            </w:r>
          </w:p>
        </w:tc>
        <w:tc>
          <w:tcPr>
            <w:tcW w:w="1373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Measures to clean water</w:t>
            </w:r>
          </w:p>
        </w:tc>
        <w:tc>
          <w:tcPr>
            <w:tcW w:w="143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Chronic malnutrition</w:t>
            </w:r>
          </w:p>
        </w:tc>
      </w:tr>
      <w:tr w:rsidR="003936E4" w:rsidRPr="00624588" w:rsidTr="003936E4">
        <w:trPr>
          <w:trHeight w:val="364"/>
        </w:trPr>
        <w:tc>
          <w:tcPr>
            <w:tcW w:w="7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Natural region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No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41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No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No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</w:tr>
      <w:tr w:rsidR="003936E4" w:rsidRPr="00624588" w:rsidTr="003936E4">
        <w:trPr>
          <w:trHeight w:val="347"/>
        </w:trPr>
        <w:tc>
          <w:tcPr>
            <w:tcW w:w="7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Coas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34.9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ᵃ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9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43.3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ᵇ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708</w:t>
            </w:r>
          </w:p>
        </w:tc>
        <w:tc>
          <w:tcPr>
            <w:tcW w:w="41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44.9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ᵍ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35.6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ʰ</w:t>
            </w: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 xml:space="preserve">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43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34.5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ᵅ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9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44.5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ᵝ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789</w:t>
            </w:r>
          </w:p>
        </w:tc>
      </w:tr>
      <w:tr w:rsidR="003936E4" w:rsidRPr="00624588" w:rsidTr="003936E4">
        <w:trPr>
          <w:trHeight w:val="347"/>
        </w:trPr>
        <w:tc>
          <w:tcPr>
            <w:tcW w:w="7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Highland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48.0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ᶜ</w:t>
            </w: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 xml:space="preserve">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5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55.5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ᵈ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113</w:t>
            </w:r>
          </w:p>
        </w:tc>
        <w:tc>
          <w:tcPr>
            <w:tcW w:w="41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52.5%i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52.4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ʲ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34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49.8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ᵞ</w:t>
            </w: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 xml:space="preserve">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1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56.2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ᵟ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483</w:t>
            </w:r>
          </w:p>
        </w:tc>
      </w:tr>
      <w:tr w:rsidR="003936E4" w:rsidRPr="00624588" w:rsidTr="003936E4">
        <w:trPr>
          <w:trHeight w:val="364"/>
        </w:trPr>
        <w:tc>
          <w:tcPr>
            <w:tcW w:w="7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Rain fores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48.3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ᵉ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4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57.3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ᶠ</w:t>
            </w: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 xml:space="preserve">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1550</w:t>
            </w:r>
          </w:p>
        </w:tc>
        <w:tc>
          <w:tcPr>
            <w:tcW w:w="41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62.9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ᵏ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68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50.3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ˡ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3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51.5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ᵋ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20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57.9%</w:t>
            </w:r>
            <w:r w:rsidRPr="0062458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US" w:eastAsia="es-PE"/>
              </w:rPr>
              <w:t>ᶿ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6E4" w:rsidRPr="00624588" w:rsidRDefault="003936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PE"/>
              </w:rPr>
              <w:t>943</w:t>
            </w:r>
          </w:p>
        </w:tc>
      </w:tr>
    </w:tbl>
    <w:p w:rsidR="003936E4" w:rsidRPr="00624588" w:rsidRDefault="003936E4" w:rsidP="003936E4">
      <w:pPr>
        <w:rPr>
          <w:rFonts w:ascii="Times New Roman" w:hAnsi="Times New Roman"/>
          <w:b/>
          <w:bCs/>
          <w:sz w:val="24"/>
          <w:szCs w:val="24"/>
          <w:lang w:val="en-US"/>
        </w:rPr>
      </w:pPr>
      <w:proofErr w:type="spellStart"/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Bonferroni</w:t>
      </w:r>
      <w:proofErr w:type="spellEnd"/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-corrected Linear combination of estimates p value: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ᵃᵇ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 = &lt;0.0001</w:t>
      </w:r>
      <w:proofErr w:type="gramStart"/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,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ᶜ</w:t>
      </w:r>
      <w:proofErr w:type="gramEnd"/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ᵈ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= &lt;0.0001,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ᵉᶠ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= &lt;0.0001 ,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ᵍ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ʰ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= 0.039,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ⁱ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ʲ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= 0.988,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ᵏ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ˡ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= &lt;0.0001,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ᵅᵝ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=&lt;0.0001,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ᵞᵟ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=0.006, </w:t>
      </w:r>
      <w:r w:rsidRPr="00624588">
        <w:rPr>
          <w:rFonts w:ascii="Cambria Math" w:eastAsia="Times New Roman" w:hAnsi="Cambria Math" w:cs="Cambria Math"/>
          <w:color w:val="000000"/>
          <w:sz w:val="24"/>
          <w:szCs w:val="24"/>
          <w:lang w:val="en-US" w:eastAsia="es-PE"/>
        </w:rPr>
        <w:t>ᵋᶿ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=0.039.</w:t>
      </w:r>
    </w:p>
    <w:p w:rsidR="0023485C" w:rsidRPr="003936E4" w:rsidRDefault="0023485C">
      <w:pPr>
        <w:rPr>
          <w:lang w:val="en-US"/>
        </w:rPr>
      </w:pPr>
    </w:p>
    <w:sectPr w:rsidR="0023485C" w:rsidRPr="003936E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6E4"/>
    <w:rsid w:val="0023485C"/>
    <w:rsid w:val="003936E4"/>
    <w:rsid w:val="00C1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3C944-843F-4A0C-B87F-3A0C1CB8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6E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eon</dc:creator>
  <cp:keywords/>
  <dc:description/>
  <cp:lastModifiedBy>Juan Leon</cp:lastModifiedBy>
  <cp:revision>1</cp:revision>
  <dcterms:created xsi:type="dcterms:W3CDTF">2019-12-13T17:21:00Z</dcterms:created>
  <dcterms:modified xsi:type="dcterms:W3CDTF">2019-12-13T17:32:00Z</dcterms:modified>
</cp:coreProperties>
</file>